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C832A3" w14:textId="77777777" w:rsidR="00366868" w:rsidRPr="00A523EB" w:rsidRDefault="00366868" w:rsidP="00366868">
      <w:pPr>
        <w:spacing w:line="480" w:lineRule="auto"/>
        <w:rPr>
          <w:b/>
          <w:bCs/>
          <w:lang w:val="en-US"/>
        </w:rPr>
      </w:pPr>
      <w:r w:rsidRPr="00A523EB">
        <w:rPr>
          <w:b/>
          <w:bCs/>
          <w:lang w:val="en-US"/>
        </w:rPr>
        <w:t>Supplemental Information</w:t>
      </w:r>
      <w:r>
        <w:rPr>
          <w:b/>
          <w:bCs/>
          <w:lang w:val="en-US"/>
        </w:rPr>
        <w:t xml:space="preserve"> for the Methods</w:t>
      </w:r>
    </w:p>
    <w:p w14:paraId="0E4B59E8" w14:textId="77777777" w:rsidR="00366868" w:rsidRDefault="00366868" w:rsidP="00366868">
      <w:pPr>
        <w:spacing w:line="480" w:lineRule="auto"/>
        <w:rPr>
          <w:lang w:val="en-US"/>
        </w:rPr>
      </w:pPr>
      <w:r>
        <w:rPr>
          <w:lang w:val="en-US"/>
        </w:rPr>
        <w:t>MRI:</w:t>
      </w:r>
    </w:p>
    <w:p w14:paraId="7BC4BFB7" w14:textId="77777777" w:rsidR="00366868" w:rsidRPr="00F51B8F" w:rsidRDefault="00366868" w:rsidP="00366868">
      <w:pPr>
        <w:spacing w:line="480" w:lineRule="auto"/>
        <w:rPr>
          <w:color w:val="000000" w:themeColor="text1"/>
          <w:lang w:val="en-US"/>
        </w:rPr>
      </w:pPr>
      <w:r w:rsidRPr="00F51B8F">
        <w:rPr>
          <w:bCs/>
          <w:iCs/>
          <w:color w:val="000000" w:themeColor="text1"/>
          <w:lang w:val="en-US"/>
        </w:rPr>
        <w:t xml:space="preserve">Scanning was performed using a 3 T MRI equipped with a 32-channel head coil. During the functional experiment (face processing task), echo-planar images (EPI; </w:t>
      </w:r>
      <w:r w:rsidRPr="00F51B8F">
        <w:rPr>
          <w:color w:val="000000" w:themeColor="text1"/>
          <w:lang w:val="en-US"/>
        </w:rPr>
        <w:t xml:space="preserve">TR 2000 </w:t>
      </w:r>
      <w:proofErr w:type="spellStart"/>
      <w:r w:rsidRPr="00F51B8F">
        <w:rPr>
          <w:color w:val="000000" w:themeColor="text1"/>
          <w:lang w:val="en-US"/>
        </w:rPr>
        <w:t>ms</w:t>
      </w:r>
      <w:proofErr w:type="spellEnd"/>
      <w:r w:rsidRPr="00F51B8F">
        <w:rPr>
          <w:color w:val="000000" w:themeColor="text1"/>
          <w:lang w:val="en-US"/>
        </w:rPr>
        <w:t xml:space="preserve">; TE 23 </w:t>
      </w:r>
      <w:proofErr w:type="spellStart"/>
      <w:r w:rsidRPr="00F51B8F">
        <w:rPr>
          <w:color w:val="000000" w:themeColor="text1"/>
          <w:lang w:val="en-US"/>
        </w:rPr>
        <w:t>ms</w:t>
      </w:r>
      <w:proofErr w:type="spellEnd"/>
      <w:r w:rsidRPr="00F51B8F">
        <w:rPr>
          <w:color w:val="000000" w:themeColor="text1"/>
          <w:lang w:val="en-US"/>
        </w:rPr>
        <w:t xml:space="preserve">; flip angle 70°; FOV 192 × 192 mm²; matrix size 104 × 104, voxel size 2 × 2 × 3 mm³, 1 mm spacing between slices) </w:t>
      </w:r>
      <w:r w:rsidRPr="00F51B8F">
        <w:rPr>
          <w:bCs/>
          <w:iCs/>
          <w:color w:val="000000" w:themeColor="text1"/>
          <w:lang w:val="en-US"/>
        </w:rPr>
        <w:t xml:space="preserve">with 148 volumes with 33 slices were acquired. </w:t>
      </w:r>
      <w:r w:rsidRPr="00F51B8F">
        <w:rPr>
          <w:color w:val="000000" w:themeColor="text1"/>
          <w:lang w:val="en-US"/>
        </w:rPr>
        <w:t xml:space="preserve">T1-structural scans were acquired (MP-RAGE, TR 1690 </w:t>
      </w:r>
      <w:proofErr w:type="spellStart"/>
      <w:r w:rsidRPr="00F51B8F">
        <w:rPr>
          <w:color w:val="000000" w:themeColor="text1"/>
          <w:lang w:val="en-US"/>
        </w:rPr>
        <w:t>ms</w:t>
      </w:r>
      <w:proofErr w:type="spellEnd"/>
      <w:r w:rsidRPr="00F51B8F">
        <w:rPr>
          <w:color w:val="000000" w:themeColor="text1"/>
          <w:lang w:val="en-US"/>
        </w:rPr>
        <w:t xml:space="preserve">, TE 2.52 </w:t>
      </w:r>
      <w:proofErr w:type="spellStart"/>
      <w:r w:rsidRPr="00F51B8F">
        <w:rPr>
          <w:color w:val="000000" w:themeColor="text1"/>
          <w:lang w:val="en-US"/>
        </w:rPr>
        <w:t>ms</w:t>
      </w:r>
      <w:proofErr w:type="spellEnd"/>
      <w:r w:rsidRPr="00F51B8F">
        <w:rPr>
          <w:color w:val="000000" w:themeColor="text1"/>
          <w:lang w:val="en-US"/>
        </w:rPr>
        <w:t xml:space="preserve">, flip angle 9°, matrix size 256 x 256, voxel size 1 × 1 × 1 mm³). The whole scanning lasted about 17 minutes. </w:t>
      </w:r>
    </w:p>
    <w:p w14:paraId="45FBD6A7" w14:textId="77777777" w:rsidR="00366868" w:rsidRPr="00E43858" w:rsidRDefault="00366868" w:rsidP="00366868">
      <w:pPr>
        <w:spacing w:line="480" w:lineRule="auto"/>
        <w:rPr>
          <w:lang w:val="en-US"/>
        </w:rPr>
      </w:pPr>
      <w:r w:rsidRPr="00E43858">
        <w:rPr>
          <w:lang w:val="en-US"/>
        </w:rPr>
        <w:t>Preprocessing:</w:t>
      </w:r>
    </w:p>
    <w:p w14:paraId="69669237" w14:textId="77777777" w:rsidR="00366868" w:rsidRPr="00E43858" w:rsidRDefault="00366868" w:rsidP="00366868">
      <w:pPr>
        <w:spacing w:line="480" w:lineRule="auto"/>
        <w:rPr>
          <w:lang w:val="en-US"/>
        </w:rPr>
      </w:pPr>
      <w:r>
        <w:rPr>
          <w:lang w:val="en-US"/>
        </w:rPr>
        <w:t xml:space="preserve">MRI/ </w:t>
      </w:r>
      <w:r w:rsidRPr="00E43858">
        <w:rPr>
          <w:lang w:val="en-US"/>
        </w:rPr>
        <w:t xml:space="preserve">fMRI: </w:t>
      </w:r>
      <w:r w:rsidRPr="00F51B8F">
        <w:rPr>
          <w:lang w:val="en-US"/>
        </w:rPr>
        <w:t xml:space="preserve">Using structural T1-weighted images and </w:t>
      </w:r>
      <w:proofErr w:type="spellStart"/>
      <w:r w:rsidRPr="00F51B8F">
        <w:rPr>
          <w:lang w:val="en-US"/>
        </w:rPr>
        <w:t>MRIcron</w:t>
      </w:r>
      <w:proofErr w:type="spellEnd"/>
      <w:r w:rsidRPr="00F51B8F">
        <w:rPr>
          <w:lang w:val="en-US"/>
        </w:rPr>
        <w:t xml:space="preserve"> </w:t>
      </w:r>
      <w:r>
        <w:rPr>
          <w:lang w:val="en-US"/>
        </w:rPr>
        <w:t>[43]</w:t>
      </w:r>
      <w:r w:rsidRPr="00F51B8F">
        <w:rPr>
          <w:lang w:val="en-US"/>
        </w:rPr>
        <w:t xml:space="preserve"> lesions were manually drawn by an experienced neuroscientist and neurologist (M.L.). Lesion maps of stroke patients were then processed using Advanced Normalization Tools (ANTs, v2.2.043) to register and spatially normalize the T1-weighted images into MNI space (MNI ICBM152 6th generation). Individual lesion map images were transformed into MNI space by applying the same transformation using the </w:t>
      </w:r>
      <w:proofErr w:type="spellStart"/>
      <w:r w:rsidRPr="00F51B8F">
        <w:rPr>
          <w:lang w:val="en-US"/>
        </w:rPr>
        <w:t>GenericLabel</w:t>
      </w:r>
      <w:proofErr w:type="spellEnd"/>
      <w:r w:rsidRPr="00F51B8F">
        <w:rPr>
          <w:lang w:val="en-US"/>
        </w:rPr>
        <w:t xml:space="preserve">-Interpolator. Lesion distribution maps were created using </w:t>
      </w:r>
      <w:proofErr w:type="spellStart"/>
      <w:r w:rsidRPr="00F51B8F">
        <w:rPr>
          <w:lang w:val="en-US"/>
        </w:rPr>
        <w:t>MRIcron</w:t>
      </w:r>
      <w:proofErr w:type="spellEnd"/>
      <w:r w:rsidRPr="00F51B8F">
        <w:rPr>
          <w:lang w:val="en-US"/>
        </w:rPr>
        <w:t xml:space="preserve"> and color-coded for overlap between participants (see</w:t>
      </w:r>
      <w:r>
        <w:rPr>
          <w:lang w:val="en-US"/>
        </w:rPr>
        <w:t xml:space="preserve"> Supplementary</w:t>
      </w:r>
      <w:r w:rsidRPr="00F51B8F">
        <w:rPr>
          <w:lang w:val="en-US"/>
        </w:rPr>
        <w:t xml:space="preserve"> Figure 2).</w:t>
      </w:r>
      <w:r>
        <w:rPr>
          <w:lang w:val="en-US"/>
        </w:rPr>
        <w:t xml:space="preserve"> </w:t>
      </w:r>
      <w:r w:rsidRPr="00F51B8F">
        <w:rPr>
          <w:lang w:val="en-US"/>
        </w:rPr>
        <w:t xml:space="preserve">Functional imaging data were preprocessed using </w:t>
      </w:r>
      <w:r w:rsidRPr="00F51B8F">
        <w:rPr>
          <w:color w:val="000000"/>
          <w:shd w:val="clear" w:color="auto" w:fill="FFFFFF"/>
          <w:lang w:val="en-US"/>
        </w:rPr>
        <w:t>the Advanced Normalization Tools (</w:t>
      </w:r>
      <w:r w:rsidRPr="00F51B8F">
        <w:rPr>
          <w:color w:val="000000" w:themeColor="text1"/>
          <w:shd w:val="clear" w:color="auto" w:fill="FFFFFF"/>
          <w:lang w:val="en-US"/>
        </w:rPr>
        <w:t xml:space="preserve">ANTs, v2.3.5) </w:t>
      </w:r>
      <w:r>
        <w:rPr>
          <w:color w:val="000000" w:themeColor="text1"/>
          <w:shd w:val="clear" w:color="auto" w:fill="FFFFFF"/>
          <w:lang w:val="en-US"/>
        </w:rPr>
        <w:t>[44]</w:t>
      </w:r>
      <w:r w:rsidRPr="00F51B8F">
        <w:rPr>
          <w:color w:val="000000" w:themeColor="text1"/>
          <w:shd w:val="clear" w:color="auto" w:fill="FFFFFF"/>
          <w:lang w:val="en-US"/>
        </w:rPr>
        <w:t xml:space="preserve">. The time course data were linearly registered to the average time series volume to correct motion-related misalignment. Although a gradient-echo-based field mapping was available, due to non-optimal image acquisition a non-linear approach via ANTs </w:t>
      </w:r>
      <w:proofErr w:type="spellStart"/>
      <w:r w:rsidRPr="00F51B8F">
        <w:rPr>
          <w:color w:val="000000" w:themeColor="text1"/>
          <w:shd w:val="clear" w:color="auto" w:fill="FFFFFF"/>
          <w:lang w:val="en-US"/>
        </w:rPr>
        <w:t>SyN</w:t>
      </w:r>
      <w:proofErr w:type="spellEnd"/>
      <w:r w:rsidRPr="00F51B8F">
        <w:rPr>
          <w:color w:val="000000" w:themeColor="text1"/>
          <w:shd w:val="clear" w:color="auto" w:fill="FFFFFF"/>
          <w:lang w:val="en-US"/>
        </w:rPr>
        <w:t xml:space="preserve"> (average fMRI time series image registered to T1w image) was chosen as it could be shown that only in the case of an optimal field map acquisition an unwarp procedure such as SPM’s  </w:t>
      </w:r>
      <w:proofErr w:type="spellStart"/>
      <w:r w:rsidRPr="00F51B8F">
        <w:rPr>
          <w:color w:val="000000" w:themeColor="text1"/>
          <w:shd w:val="clear" w:color="auto" w:fill="FFFFFF"/>
          <w:lang w:val="en-US"/>
        </w:rPr>
        <w:t>Realign&amp;Unwarp</w:t>
      </w:r>
      <w:proofErr w:type="spellEnd"/>
      <w:r w:rsidRPr="00F51B8F">
        <w:rPr>
          <w:color w:val="000000" w:themeColor="text1"/>
          <w:shd w:val="clear" w:color="auto" w:fill="FFFFFF"/>
          <w:lang w:val="en-US"/>
        </w:rPr>
        <w:t xml:space="preserve"> would produce adequate results </w:t>
      </w:r>
      <w:r>
        <w:rPr>
          <w:color w:val="000000" w:themeColor="text1"/>
          <w:shd w:val="clear" w:color="auto" w:fill="FFFFFF"/>
          <w:lang w:val="en-US"/>
        </w:rPr>
        <w:t>[45]</w:t>
      </w:r>
      <w:r w:rsidRPr="00F51B8F">
        <w:rPr>
          <w:color w:val="000000" w:themeColor="text1"/>
          <w:shd w:val="clear" w:color="auto" w:fill="FFFFFF"/>
          <w:lang w:val="en-US"/>
        </w:rPr>
        <w:t xml:space="preserve">. Spatial normalization of the time course data into MNI template space was performed indirectly using the 3D-T1w structural image, and available binary stroke lesion maps were integrated into this process. Afterward, a Gaussian kernel with 8mm full width at half maximum (FWHM) was applied to </w:t>
      </w:r>
      <w:r w:rsidRPr="00F51B8F">
        <w:rPr>
          <w:color w:val="000000" w:themeColor="text1"/>
          <w:shd w:val="clear" w:color="auto" w:fill="FFFFFF"/>
          <w:lang w:val="en-US"/>
        </w:rPr>
        <w:lastRenderedPageBreak/>
        <w:t>the time course data to increase the signal-to-noise ratio and to fulfill the requirements for Gaussian Random Field Theory.</w:t>
      </w:r>
    </w:p>
    <w:p w14:paraId="1F04481C" w14:textId="77777777" w:rsidR="00366868" w:rsidRPr="00477F94" w:rsidRDefault="00366868" w:rsidP="00366868">
      <w:pPr>
        <w:rPr>
          <w:lang w:val="en-US"/>
        </w:rPr>
      </w:pPr>
    </w:p>
    <w:p w14:paraId="297BDC89" w14:textId="77777777" w:rsidR="00477F94" w:rsidRPr="00477F94" w:rsidRDefault="00477F94" w:rsidP="00477F94">
      <w:pPr>
        <w:rPr>
          <w:lang w:val="en-US"/>
        </w:rPr>
      </w:pPr>
    </w:p>
    <w:sectPr w:rsidR="00477F94" w:rsidRPr="00477F94" w:rsidSect="0038757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B6F"/>
    <w:rsid w:val="000034EB"/>
    <w:rsid w:val="00007CE3"/>
    <w:rsid w:val="0001398D"/>
    <w:rsid w:val="000209DD"/>
    <w:rsid w:val="00020BAA"/>
    <w:rsid w:val="00023A1B"/>
    <w:rsid w:val="00033B0D"/>
    <w:rsid w:val="000425DA"/>
    <w:rsid w:val="00042665"/>
    <w:rsid w:val="00045C11"/>
    <w:rsid w:val="00050A45"/>
    <w:rsid w:val="00052878"/>
    <w:rsid w:val="000549C5"/>
    <w:rsid w:val="00060772"/>
    <w:rsid w:val="00061AF3"/>
    <w:rsid w:val="00063A56"/>
    <w:rsid w:val="000709E5"/>
    <w:rsid w:val="00074623"/>
    <w:rsid w:val="00074E97"/>
    <w:rsid w:val="000760FB"/>
    <w:rsid w:val="00080C4F"/>
    <w:rsid w:val="0008215B"/>
    <w:rsid w:val="00082FF7"/>
    <w:rsid w:val="000835D1"/>
    <w:rsid w:val="000851BC"/>
    <w:rsid w:val="00087150"/>
    <w:rsid w:val="0008715A"/>
    <w:rsid w:val="00091F0B"/>
    <w:rsid w:val="00092C73"/>
    <w:rsid w:val="00096485"/>
    <w:rsid w:val="000A04DA"/>
    <w:rsid w:val="000A0714"/>
    <w:rsid w:val="000A3E0B"/>
    <w:rsid w:val="000A4B41"/>
    <w:rsid w:val="000A511F"/>
    <w:rsid w:val="000B00D3"/>
    <w:rsid w:val="000C3A0B"/>
    <w:rsid w:val="000D614E"/>
    <w:rsid w:val="000E79BA"/>
    <w:rsid w:val="000F3765"/>
    <w:rsid w:val="000F44FC"/>
    <w:rsid w:val="00106F78"/>
    <w:rsid w:val="00110589"/>
    <w:rsid w:val="0011450E"/>
    <w:rsid w:val="00117375"/>
    <w:rsid w:val="00117767"/>
    <w:rsid w:val="00132C13"/>
    <w:rsid w:val="00135D0E"/>
    <w:rsid w:val="0014183D"/>
    <w:rsid w:val="00147A51"/>
    <w:rsid w:val="001534B0"/>
    <w:rsid w:val="00153C61"/>
    <w:rsid w:val="001565A4"/>
    <w:rsid w:val="00165C90"/>
    <w:rsid w:val="001837DE"/>
    <w:rsid w:val="0018487E"/>
    <w:rsid w:val="00187E5A"/>
    <w:rsid w:val="00196DAB"/>
    <w:rsid w:val="001A1827"/>
    <w:rsid w:val="001A25FD"/>
    <w:rsid w:val="001B1535"/>
    <w:rsid w:val="001C3370"/>
    <w:rsid w:val="001C5433"/>
    <w:rsid w:val="001D3DCC"/>
    <w:rsid w:val="001D4C2A"/>
    <w:rsid w:val="001E0F5A"/>
    <w:rsid w:val="001F5DAF"/>
    <w:rsid w:val="0020467C"/>
    <w:rsid w:val="00205E9A"/>
    <w:rsid w:val="00206A64"/>
    <w:rsid w:val="002078AB"/>
    <w:rsid w:val="00216BF7"/>
    <w:rsid w:val="00223C44"/>
    <w:rsid w:val="002249C9"/>
    <w:rsid w:val="00225204"/>
    <w:rsid w:val="0023559D"/>
    <w:rsid w:val="002412B2"/>
    <w:rsid w:val="00241AC9"/>
    <w:rsid w:val="002458DB"/>
    <w:rsid w:val="00255121"/>
    <w:rsid w:val="00255797"/>
    <w:rsid w:val="0025784C"/>
    <w:rsid w:val="00257FFB"/>
    <w:rsid w:val="00267492"/>
    <w:rsid w:val="00270A2C"/>
    <w:rsid w:val="00272040"/>
    <w:rsid w:val="0027278F"/>
    <w:rsid w:val="0027522D"/>
    <w:rsid w:val="00276038"/>
    <w:rsid w:val="0027696A"/>
    <w:rsid w:val="0028026C"/>
    <w:rsid w:val="00280551"/>
    <w:rsid w:val="00280842"/>
    <w:rsid w:val="00287074"/>
    <w:rsid w:val="002872C2"/>
    <w:rsid w:val="00290D10"/>
    <w:rsid w:val="0029293A"/>
    <w:rsid w:val="002974FC"/>
    <w:rsid w:val="002A15B4"/>
    <w:rsid w:val="002A36A1"/>
    <w:rsid w:val="002B0DC9"/>
    <w:rsid w:val="002B290A"/>
    <w:rsid w:val="002B32A0"/>
    <w:rsid w:val="002B5F30"/>
    <w:rsid w:val="002B686F"/>
    <w:rsid w:val="002B6E19"/>
    <w:rsid w:val="002C16D1"/>
    <w:rsid w:val="002C18A2"/>
    <w:rsid w:val="002C5062"/>
    <w:rsid w:val="002C7D82"/>
    <w:rsid w:val="002D4D94"/>
    <w:rsid w:val="002E5FF3"/>
    <w:rsid w:val="002F0538"/>
    <w:rsid w:val="002F26DC"/>
    <w:rsid w:val="002F3903"/>
    <w:rsid w:val="002F3A70"/>
    <w:rsid w:val="002F5598"/>
    <w:rsid w:val="00316BCC"/>
    <w:rsid w:val="00323337"/>
    <w:rsid w:val="00336E04"/>
    <w:rsid w:val="0034427A"/>
    <w:rsid w:val="003445BC"/>
    <w:rsid w:val="003470C2"/>
    <w:rsid w:val="00352F01"/>
    <w:rsid w:val="003556AC"/>
    <w:rsid w:val="003562C9"/>
    <w:rsid w:val="0035668F"/>
    <w:rsid w:val="00357903"/>
    <w:rsid w:val="00357E87"/>
    <w:rsid w:val="0036061E"/>
    <w:rsid w:val="00360DA6"/>
    <w:rsid w:val="00362F28"/>
    <w:rsid w:val="00366868"/>
    <w:rsid w:val="0037669C"/>
    <w:rsid w:val="0038062A"/>
    <w:rsid w:val="00382843"/>
    <w:rsid w:val="0038757D"/>
    <w:rsid w:val="00387B78"/>
    <w:rsid w:val="00392A1F"/>
    <w:rsid w:val="003935A6"/>
    <w:rsid w:val="00396F14"/>
    <w:rsid w:val="00397AF6"/>
    <w:rsid w:val="003A05F9"/>
    <w:rsid w:val="003A18EF"/>
    <w:rsid w:val="003A75D7"/>
    <w:rsid w:val="003A78D3"/>
    <w:rsid w:val="003C0A51"/>
    <w:rsid w:val="003C121B"/>
    <w:rsid w:val="003C64D4"/>
    <w:rsid w:val="003C7CAD"/>
    <w:rsid w:val="003D0998"/>
    <w:rsid w:val="003E05F9"/>
    <w:rsid w:val="003E25B2"/>
    <w:rsid w:val="003F10E5"/>
    <w:rsid w:val="003F3D06"/>
    <w:rsid w:val="004028F2"/>
    <w:rsid w:val="00414B34"/>
    <w:rsid w:val="00414C1B"/>
    <w:rsid w:val="00420132"/>
    <w:rsid w:val="00421369"/>
    <w:rsid w:val="004246F8"/>
    <w:rsid w:val="00424C05"/>
    <w:rsid w:val="00424C44"/>
    <w:rsid w:val="004264A1"/>
    <w:rsid w:val="00426B36"/>
    <w:rsid w:val="004371A4"/>
    <w:rsid w:val="00445D86"/>
    <w:rsid w:val="00451965"/>
    <w:rsid w:val="004519CE"/>
    <w:rsid w:val="00453BF2"/>
    <w:rsid w:val="00455786"/>
    <w:rsid w:val="004619CF"/>
    <w:rsid w:val="004629FC"/>
    <w:rsid w:val="00470812"/>
    <w:rsid w:val="00473CB3"/>
    <w:rsid w:val="00477F94"/>
    <w:rsid w:val="0048227A"/>
    <w:rsid w:val="004970A1"/>
    <w:rsid w:val="004B368C"/>
    <w:rsid w:val="004B3D28"/>
    <w:rsid w:val="004B6133"/>
    <w:rsid w:val="004C55F0"/>
    <w:rsid w:val="004C6B15"/>
    <w:rsid w:val="004D0C05"/>
    <w:rsid w:val="004D0CD9"/>
    <w:rsid w:val="004D1EE6"/>
    <w:rsid w:val="004D20A4"/>
    <w:rsid w:val="004D5233"/>
    <w:rsid w:val="004E1108"/>
    <w:rsid w:val="004E207C"/>
    <w:rsid w:val="004E5616"/>
    <w:rsid w:val="00514671"/>
    <w:rsid w:val="005146C3"/>
    <w:rsid w:val="00515A93"/>
    <w:rsid w:val="0051657D"/>
    <w:rsid w:val="005226F4"/>
    <w:rsid w:val="00523F4B"/>
    <w:rsid w:val="00541D59"/>
    <w:rsid w:val="00561228"/>
    <w:rsid w:val="00566DA2"/>
    <w:rsid w:val="00567638"/>
    <w:rsid w:val="00570032"/>
    <w:rsid w:val="00577852"/>
    <w:rsid w:val="00581744"/>
    <w:rsid w:val="005817EF"/>
    <w:rsid w:val="00584A46"/>
    <w:rsid w:val="00585B35"/>
    <w:rsid w:val="00594E76"/>
    <w:rsid w:val="00597454"/>
    <w:rsid w:val="005A1EBB"/>
    <w:rsid w:val="005A57AD"/>
    <w:rsid w:val="005A7F97"/>
    <w:rsid w:val="005C0FA8"/>
    <w:rsid w:val="005C3730"/>
    <w:rsid w:val="005C73F2"/>
    <w:rsid w:val="005D42EF"/>
    <w:rsid w:val="005D64A6"/>
    <w:rsid w:val="005E2798"/>
    <w:rsid w:val="005E2E7C"/>
    <w:rsid w:val="005E4906"/>
    <w:rsid w:val="005F0C7B"/>
    <w:rsid w:val="005F11B1"/>
    <w:rsid w:val="005F1893"/>
    <w:rsid w:val="005F414B"/>
    <w:rsid w:val="00604F86"/>
    <w:rsid w:val="00610FDE"/>
    <w:rsid w:val="006154F1"/>
    <w:rsid w:val="0061594A"/>
    <w:rsid w:val="00625E54"/>
    <w:rsid w:val="006305BB"/>
    <w:rsid w:val="00631CC9"/>
    <w:rsid w:val="0063595F"/>
    <w:rsid w:val="006367BD"/>
    <w:rsid w:val="0063700D"/>
    <w:rsid w:val="00641B6F"/>
    <w:rsid w:val="00643AFB"/>
    <w:rsid w:val="00647B31"/>
    <w:rsid w:val="00652FAB"/>
    <w:rsid w:val="00660D36"/>
    <w:rsid w:val="0066140F"/>
    <w:rsid w:val="0066277B"/>
    <w:rsid w:val="00665FD3"/>
    <w:rsid w:val="00666E74"/>
    <w:rsid w:val="006673AE"/>
    <w:rsid w:val="006678CA"/>
    <w:rsid w:val="00671894"/>
    <w:rsid w:val="00672E7F"/>
    <w:rsid w:val="00677CDA"/>
    <w:rsid w:val="0068172E"/>
    <w:rsid w:val="0069144B"/>
    <w:rsid w:val="00691DD6"/>
    <w:rsid w:val="00696015"/>
    <w:rsid w:val="006A119F"/>
    <w:rsid w:val="006A2E76"/>
    <w:rsid w:val="006A457B"/>
    <w:rsid w:val="006A5166"/>
    <w:rsid w:val="006A6FEF"/>
    <w:rsid w:val="006A78B1"/>
    <w:rsid w:val="006A7E79"/>
    <w:rsid w:val="006B2BC4"/>
    <w:rsid w:val="006C1DAF"/>
    <w:rsid w:val="006C3708"/>
    <w:rsid w:val="006C5CEC"/>
    <w:rsid w:val="006D1161"/>
    <w:rsid w:val="006D502C"/>
    <w:rsid w:val="006E150F"/>
    <w:rsid w:val="006E724B"/>
    <w:rsid w:val="006F1C72"/>
    <w:rsid w:val="006F41A4"/>
    <w:rsid w:val="006F4F4C"/>
    <w:rsid w:val="006F5060"/>
    <w:rsid w:val="006F603C"/>
    <w:rsid w:val="006F7FBB"/>
    <w:rsid w:val="00705AE8"/>
    <w:rsid w:val="00711BCC"/>
    <w:rsid w:val="007132B2"/>
    <w:rsid w:val="00714C92"/>
    <w:rsid w:val="00717362"/>
    <w:rsid w:val="00720773"/>
    <w:rsid w:val="0072717C"/>
    <w:rsid w:val="00733F4C"/>
    <w:rsid w:val="00742EBF"/>
    <w:rsid w:val="00751AEF"/>
    <w:rsid w:val="00751B74"/>
    <w:rsid w:val="00754D53"/>
    <w:rsid w:val="00760AC2"/>
    <w:rsid w:val="00763895"/>
    <w:rsid w:val="00764CE0"/>
    <w:rsid w:val="00764F52"/>
    <w:rsid w:val="00765521"/>
    <w:rsid w:val="007825B4"/>
    <w:rsid w:val="007830A5"/>
    <w:rsid w:val="007847D5"/>
    <w:rsid w:val="007909E9"/>
    <w:rsid w:val="0079114D"/>
    <w:rsid w:val="0079604C"/>
    <w:rsid w:val="007960AF"/>
    <w:rsid w:val="0079616C"/>
    <w:rsid w:val="007A1773"/>
    <w:rsid w:val="007B4751"/>
    <w:rsid w:val="007B4BFB"/>
    <w:rsid w:val="007C0A3B"/>
    <w:rsid w:val="007C1869"/>
    <w:rsid w:val="007C6085"/>
    <w:rsid w:val="007E0061"/>
    <w:rsid w:val="007E4FBE"/>
    <w:rsid w:val="007F0634"/>
    <w:rsid w:val="007F29C0"/>
    <w:rsid w:val="007F2F39"/>
    <w:rsid w:val="007F6BFD"/>
    <w:rsid w:val="007F6D38"/>
    <w:rsid w:val="0080048A"/>
    <w:rsid w:val="008112E6"/>
    <w:rsid w:val="00814B8C"/>
    <w:rsid w:val="0081610B"/>
    <w:rsid w:val="00822075"/>
    <w:rsid w:val="00825286"/>
    <w:rsid w:val="00826753"/>
    <w:rsid w:val="00826944"/>
    <w:rsid w:val="00830293"/>
    <w:rsid w:val="00831A2F"/>
    <w:rsid w:val="00831C97"/>
    <w:rsid w:val="00831D33"/>
    <w:rsid w:val="0083416D"/>
    <w:rsid w:val="00834942"/>
    <w:rsid w:val="008369FC"/>
    <w:rsid w:val="00842906"/>
    <w:rsid w:val="00851D0D"/>
    <w:rsid w:val="008520A4"/>
    <w:rsid w:val="00855DFE"/>
    <w:rsid w:val="00855E38"/>
    <w:rsid w:val="008606D9"/>
    <w:rsid w:val="00861921"/>
    <w:rsid w:val="00862ADD"/>
    <w:rsid w:val="00867288"/>
    <w:rsid w:val="00871C53"/>
    <w:rsid w:val="00874771"/>
    <w:rsid w:val="00875CB4"/>
    <w:rsid w:val="0088106C"/>
    <w:rsid w:val="008838B3"/>
    <w:rsid w:val="008853E6"/>
    <w:rsid w:val="00886996"/>
    <w:rsid w:val="008907B4"/>
    <w:rsid w:val="008909D1"/>
    <w:rsid w:val="00893F59"/>
    <w:rsid w:val="0089559B"/>
    <w:rsid w:val="008B10BB"/>
    <w:rsid w:val="008B4A37"/>
    <w:rsid w:val="008B4B1D"/>
    <w:rsid w:val="008B50E6"/>
    <w:rsid w:val="008C3FB2"/>
    <w:rsid w:val="008C5596"/>
    <w:rsid w:val="008D13EE"/>
    <w:rsid w:val="008E1474"/>
    <w:rsid w:val="008F1785"/>
    <w:rsid w:val="009007B7"/>
    <w:rsid w:val="00911DE6"/>
    <w:rsid w:val="00913339"/>
    <w:rsid w:val="009168F0"/>
    <w:rsid w:val="00922806"/>
    <w:rsid w:val="0092309B"/>
    <w:rsid w:val="00937128"/>
    <w:rsid w:val="00937BF0"/>
    <w:rsid w:val="0094037A"/>
    <w:rsid w:val="0094419F"/>
    <w:rsid w:val="0094761B"/>
    <w:rsid w:val="00951DC3"/>
    <w:rsid w:val="009633A2"/>
    <w:rsid w:val="009646EA"/>
    <w:rsid w:val="00965C13"/>
    <w:rsid w:val="00967FDD"/>
    <w:rsid w:val="0097463C"/>
    <w:rsid w:val="00974AB3"/>
    <w:rsid w:val="00986BD5"/>
    <w:rsid w:val="00990877"/>
    <w:rsid w:val="009959A7"/>
    <w:rsid w:val="009A1539"/>
    <w:rsid w:val="009A518A"/>
    <w:rsid w:val="009A5FFC"/>
    <w:rsid w:val="009B5F77"/>
    <w:rsid w:val="009C1479"/>
    <w:rsid w:val="009C2AD2"/>
    <w:rsid w:val="009C631C"/>
    <w:rsid w:val="009D1B1D"/>
    <w:rsid w:val="009D2C28"/>
    <w:rsid w:val="009D35B5"/>
    <w:rsid w:val="009D66A3"/>
    <w:rsid w:val="009E02B2"/>
    <w:rsid w:val="009E31CF"/>
    <w:rsid w:val="009E628C"/>
    <w:rsid w:val="009E66B6"/>
    <w:rsid w:val="009E6CAE"/>
    <w:rsid w:val="009E7227"/>
    <w:rsid w:val="00A11ED5"/>
    <w:rsid w:val="00A154E0"/>
    <w:rsid w:val="00A2553D"/>
    <w:rsid w:val="00A26508"/>
    <w:rsid w:val="00A314CB"/>
    <w:rsid w:val="00A323C6"/>
    <w:rsid w:val="00A334FA"/>
    <w:rsid w:val="00A36EE6"/>
    <w:rsid w:val="00A421D5"/>
    <w:rsid w:val="00A44E81"/>
    <w:rsid w:val="00A4755D"/>
    <w:rsid w:val="00A50181"/>
    <w:rsid w:val="00A5099D"/>
    <w:rsid w:val="00A523EB"/>
    <w:rsid w:val="00A573BA"/>
    <w:rsid w:val="00A619BC"/>
    <w:rsid w:val="00A632E7"/>
    <w:rsid w:val="00A722FD"/>
    <w:rsid w:val="00A752B6"/>
    <w:rsid w:val="00A90492"/>
    <w:rsid w:val="00A96B87"/>
    <w:rsid w:val="00AA04B0"/>
    <w:rsid w:val="00AB0238"/>
    <w:rsid w:val="00AB14B9"/>
    <w:rsid w:val="00AB6A50"/>
    <w:rsid w:val="00AC22F2"/>
    <w:rsid w:val="00AC38BC"/>
    <w:rsid w:val="00AD4DD0"/>
    <w:rsid w:val="00AE522A"/>
    <w:rsid w:val="00AE64E6"/>
    <w:rsid w:val="00AF1CA1"/>
    <w:rsid w:val="00B04E7C"/>
    <w:rsid w:val="00B06392"/>
    <w:rsid w:val="00B07175"/>
    <w:rsid w:val="00B11D1B"/>
    <w:rsid w:val="00B12B48"/>
    <w:rsid w:val="00B13697"/>
    <w:rsid w:val="00B1438A"/>
    <w:rsid w:val="00B14450"/>
    <w:rsid w:val="00B157FA"/>
    <w:rsid w:val="00B158DD"/>
    <w:rsid w:val="00B164FC"/>
    <w:rsid w:val="00B2084D"/>
    <w:rsid w:val="00B22553"/>
    <w:rsid w:val="00B26414"/>
    <w:rsid w:val="00B3007D"/>
    <w:rsid w:val="00B31AC7"/>
    <w:rsid w:val="00B35E92"/>
    <w:rsid w:val="00B36E6C"/>
    <w:rsid w:val="00B40370"/>
    <w:rsid w:val="00B43E33"/>
    <w:rsid w:val="00B47EED"/>
    <w:rsid w:val="00B516D0"/>
    <w:rsid w:val="00B62885"/>
    <w:rsid w:val="00B64D76"/>
    <w:rsid w:val="00B652B6"/>
    <w:rsid w:val="00B7098E"/>
    <w:rsid w:val="00B734E5"/>
    <w:rsid w:val="00B77AA7"/>
    <w:rsid w:val="00B84CAA"/>
    <w:rsid w:val="00B876C6"/>
    <w:rsid w:val="00B91978"/>
    <w:rsid w:val="00B92FAA"/>
    <w:rsid w:val="00B93888"/>
    <w:rsid w:val="00B94E57"/>
    <w:rsid w:val="00BA1366"/>
    <w:rsid w:val="00BA2066"/>
    <w:rsid w:val="00BA6AD0"/>
    <w:rsid w:val="00BA6D0E"/>
    <w:rsid w:val="00BB19D2"/>
    <w:rsid w:val="00BB3547"/>
    <w:rsid w:val="00BB3FEF"/>
    <w:rsid w:val="00BB71C9"/>
    <w:rsid w:val="00BE6A2E"/>
    <w:rsid w:val="00BE7C05"/>
    <w:rsid w:val="00BF3807"/>
    <w:rsid w:val="00BF4A1A"/>
    <w:rsid w:val="00BF5EE2"/>
    <w:rsid w:val="00BF654C"/>
    <w:rsid w:val="00C050C1"/>
    <w:rsid w:val="00C071E8"/>
    <w:rsid w:val="00C1047C"/>
    <w:rsid w:val="00C10E4D"/>
    <w:rsid w:val="00C11FBD"/>
    <w:rsid w:val="00C14CDE"/>
    <w:rsid w:val="00C159AF"/>
    <w:rsid w:val="00C221D6"/>
    <w:rsid w:val="00C274BC"/>
    <w:rsid w:val="00C278B6"/>
    <w:rsid w:val="00C30390"/>
    <w:rsid w:val="00C35093"/>
    <w:rsid w:val="00C36BB0"/>
    <w:rsid w:val="00C41743"/>
    <w:rsid w:val="00C436F7"/>
    <w:rsid w:val="00C453E9"/>
    <w:rsid w:val="00C45A34"/>
    <w:rsid w:val="00C5043A"/>
    <w:rsid w:val="00C51216"/>
    <w:rsid w:val="00C51970"/>
    <w:rsid w:val="00C559E5"/>
    <w:rsid w:val="00C62214"/>
    <w:rsid w:val="00C7206B"/>
    <w:rsid w:val="00C739FC"/>
    <w:rsid w:val="00C82AEF"/>
    <w:rsid w:val="00CA03AD"/>
    <w:rsid w:val="00CA3C14"/>
    <w:rsid w:val="00CA7D30"/>
    <w:rsid w:val="00CB0125"/>
    <w:rsid w:val="00CB0466"/>
    <w:rsid w:val="00CB1603"/>
    <w:rsid w:val="00CB18B9"/>
    <w:rsid w:val="00CB6C5A"/>
    <w:rsid w:val="00CB7A5D"/>
    <w:rsid w:val="00CC52B3"/>
    <w:rsid w:val="00CD1C67"/>
    <w:rsid w:val="00CD6699"/>
    <w:rsid w:val="00CE111E"/>
    <w:rsid w:val="00CE1A97"/>
    <w:rsid w:val="00CE6709"/>
    <w:rsid w:val="00CF065B"/>
    <w:rsid w:val="00CF1F35"/>
    <w:rsid w:val="00CF74C7"/>
    <w:rsid w:val="00D01CEB"/>
    <w:rsid w:val="00D0325C"/>
    <w:rsid w:val="00D03ED5"/>
    <w:rsid w:val="00D0783C"/>
    <w:rsid w:val="00D15D8E"/>
    <w:rsid w:val="00D2151C"/>
    <w:rsid w:val="00D2201E"/>
    <w:rsid w:val="00D24E00"/>
    <w:rsid w:val="00D264B5"/>
    <w:rsid w:val="00D3051B"/>
    <w:rsid w:val="00D325E6"/>
    <w:rsid w:val="00D32D9C"/>
    <w:rsid w:val="00D355E4"/>
    <w:rsid w:val="00D40A90"/>
    <w:rsid w:val="00D43D3F"/>
    <w:rsid w:val="00D45124"/>
    <w:rsid w:val="00D53621"/>
    <w:rsid w:val="00D5395C"/>
    <w:rsid w:val="00D64C63"/>
    <w:rsid w:val="00D70B23"/>
    <w:rsid w:val="00D7112F"/>
    <w:rsid w:val="00D73378"/>
    <w:rsid w:val="00D86006"/>
    <w:rsid w:val="00D92407"/>
    <w:rsid w:val="00D95BD9"/>
    <w:rsid w:val="00D96712"/>
    <w:rsid w:val="00DA1395"/>
    <w:rsid w:val="00DA447A"/>
    <w:rsid w:val="00DA5103"/>
    <w:rsid w:val="00DA6A2B"/>
    <w:rsid w:val="00DB3E42"/>
    <w:rsid w:val="00DB3F95"/>
    <w:rsid w:val="00DC2608"/>
    <w:rsid w:val="00DC311C"/>
    <w:rsid w:val="00DC66D4"/>
    <w:rsid w:val="00DD3005"/>
    <w:rsid w:val="00DD46DE"/>
    <w:rsid w:val="00DE1BE2"/>
    <w:rsid w:val="00DE1CBC"/>
    <w:rsid w:val="00E01307"/>
    <w:rsid w:val="00E1268F"/>
    <w:rsid w:val="00E133A9"/>
    <w:rsid w:val="00E15F3A"/>
    <w:rsid w:val="00E2038A"/>
    <w:rsid w:val="00E23265"/>
    <w:rsid w:val="00E25589"/>
    <w:rsid w:val="00E2658A"/>
    <w:rsid w:val="00E273F5"/>
    <w:rsid w:val="00E31DAF"/>
    <w:rsid w:val="00E32115"/>
    <w:rsid w:val="00E3352A"/>
    <w:rsid w:val="00E338BF"/>
    <w:rsid w:val="00E348FC"/>
    <w:rsid w:val="00E36945"/>
    <w:rsid w:val="00E37B3F"/>
    <w:rsid w:val="00E476FD"/>
    <w:rsid w:val="00E478A0"/>
    <w:rsid w:val="00E5157F"/>
    <w:rsid w:val="00E61F5A"/>
    <w:rsid w:val="00E63CB8"/>
    <w:rsid w:val="00E73C40"/>
    <w:rsid w:val="00E74680"/>
    <w:rsid w:val="00E76EC3"/>
    <w:rsid w:val="00E80BE1"/>
    <w:rsid w:val="00E80C32"/>
    <w:rsid w:val="00E94039"/>
    <w:rsid w:val="00E971F4"/>
    <w:rsid w:val="00E97789"/>
    <w:rsid w:val="00EA1D38"/>
    <w:rsid w:val="00EA7F28"/>
    <w:rsid w:val="00EB1C3C"/>
    <w:rsid w:val="00EC3365"/>
    <w:rsid w:val="00EC3DE3"/>
    <w:rsid w:val="00ED2758"/>
    <w:rsid w:val="00ED4237"/>
    <w:rsid w:val="00EE2BB8"/>
    <w:rsid w:val="00EF07D4"/>
    <w:rsid w:val="00EF26A8"/>
    <w:rsid w:val="00EF381A"/>
    <w:rsid w:val="00F01D11"/>
    <w:rsid w:val="00F033F7"/>
    <w:rsid w:val="00F0424E"/>
    <w:rsid w:val="00F05D85"/>
    <w:rsid w:val="00F10411"/>
    <w:rsid w:val="00F1133C"/>
    <w:rsid w:val="00F126F0"/>
    <w:rsid w:val="00F16744"/>
    <w:rsid w:val="00F2172B"/>
    <w:rsid w:val="00F24A77"/>
    <w:rsid w:val="00F275CA"/>
    <w:rsid w:val="00F34E87"/>
    <w:rsid w:val="00F367FE"/>
    <w:rsid w:val="00F40474"/>
    <w:rsid w:val="00F40615"/>
    <w:rsid w:val="00F42082"/>
    <w:rsid w:val="00F43838"/>
    <w:rsid w:val="00F47158"/>
    <w:rsid w:val="00F47DA9"/>
    <w:rsid w:val="00F563DE"/>
    <w:rsid w:val="00F57F7C"/>
    <w:rsid w:val="00F61544"/>
    <w:rsid w:val="00F71DCA"/>
    <w:rsid w:val="00F760B7"/>
    <w:rsid w:val="00F84B1A"/>
    <w:rsid w:val="00F87C56"/>
    <w:rsid w:val="00F91C35"/>
    <w:rsid w:val="00F95D9F"/>
    <w:rsid w:val="00FA2293"/>
    <w:rsid w:val="00FA294E"/>
    <w:rsid w:val="00FA3A7D"/>
    <w:rsid w:val="00FA5121"/>
    <w:rsid w:val="00FB384B"/>
    <w:rsid w:val="00FC4610"/>
    <w:rsid w:val="00FD2B12"/>
    <w:rsid w:val="00FD3720"/>
    <w:rsid w:val="00FD47D9"/>
    <w:rsid w:val="00FD7773"/>
    <w:rsid w:val="00FE18EF"/>
    <w:rsid w:val="00FE4FEC"/>
    <w:rsid w:val="00FF77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68870"/>
  <w15:docId w15:val="{65E46CDA-65A9-2643-BABD-167453139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B6F"/>
    <w:rPr>
      <w:rFonts w:ascii="Times New Roman" w:eastAsia="Times New Roman" w:hAnsi="Times New Roman" w:cs="Times New Roman"/>
      <w:lang w:eastAsia="de-DE"/>
    </w:rPr>
  </w:style>
  <w:style w:type="paragraph" w:styleId="Heading1">
    <w:name w:val="heading 1"/>
    <w:basedOn w:val="Normal"/>
    <w:next w:val="Normal"/>
    <w:link w:val="Heading1Char"/>
    <w:uiPriority w:val="9"/>
    <w:qFormat/>
    <w:rsid w:val="003562C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3562C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3562C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3562C9"/>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562C9"/>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3562C9"/>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562C9"/>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562C9"/>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562C9"/>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41B6F"/>
    <w:pPr>
      <w:spacing w:before="100" w:beforeAutospacing="1" w:after="100" w:afterAutospacing="1"/>
    </w:pPr>
  </w:style>
  <w:style w:type="paragraph" w:styleId="BalloonText">
    <w:name w:val="Balloon Text"/>
    <w:basedOn w:val="Normal"/>
    <w:link w:val="BalloonTextChar"/>
    <w:uiPriority w:val="99"/>
    <w:semiHidden/>
    <w:unhideWhenUsed/>
    <w:rsid w:val="00091F0B"/>
    <w:rPr>
      <w:sz w:val="18"/>
      <w:szCs w:val="18"/>
    </w:rPr>
  </w:style>
  <w:style w:type="character" w:customStyle="1" w:styleId="BalloonTextChar">
    <w:name w:val="Balloon Text Char"/>
    <w:basedOn w:val="DefaultParagraphFont"/>
    <w:link w:val="BalloonText"/>
    <w:uiPriority w:val="99"/>
    <w:semiHidden/>
    <w:rsid w:val="00091F0B"/>
    <w:rPr>
      <w:rFonts w:ascii="Times New Roman" w:eastAsia="Times New Roman" w:hAnsi="Times New Roman" w:cs="Times New Roman"/>
      <w:sz w:val="18"/>
      <w:szCs w:val="18"/>
      <w:lang w:eastAsia="de-DE"/>
    </w:rPr>
  </w:style>
  <w:style w:type="character" w:styleId="Hyperlink">
    <w:name w:val="Hyperlink"/>
    <w:basedOn w:val="DefaultParagraphFont"/>
    <w:uiPriority w:val="99"/>
    <w:unhideWhenUsed/>
    <w:rsid w:val="000D614E"/>
    <w:rPr>
      <w:color w:val="0000FF"/>
      <w:u w:val="single"/>
    </w:rPr>
  </w:style>
  <w:style w:type="paragraph" w:customStyle="1" w:styleId="CitaviBibliographyEntry">
    <w:name w:val="Citavi Bibliography Entry"/>
    <w:basedOn w:val="Normal"/>
    <w:link w:val="CitaviBibliographyEntryZchn"/>
    <w:rsid w:val="003562C9"/>
    <w:pPr>
      <w:tabs>
        <w:tab w:val="left" w:pos="283"/>
      </w:tabs>
      <w:spacing w:after="60"/>
      <w:ind w:left="283" w:hanging="283"/>
    </w:pPr>
  </w:style>
  <w:style w:type="character" w:customStyle="1" w:styleId="CitaviBibliographyEntryZchn">
    <w:name w:val="Citavi Bibliography Entry Zchn"/>
    <w:basedOn w:val="DefaultParagraphFont"/>
    <w:link w:val="CitaviBibliographyEntry"/>
    <w:rsid w:val="003562C9"/>
    <w:rPr>
      <w:rFonts w:ascii="Times New Roman" w:eastAsia="Times New Roman" w:hAnsi="Times New Roman" w:cs="Times New Roman"/>
      <w:lang w:eastAsia="de-DE"/>
    </w:rPr>
  </w:style>
  <w:style w:type="paragraph" w:customStyle="1" w:styleId="CitaviBibliographyHeading">
    <w:name w:val="Citavi Bibliography Heading"/>
    <w:basedOn w:val="Heading1"/>
    <w:link w:val="CitaviBibliographyHeadingZchn"/>
    <w:rsid w:val="003562C9"/>
  </w:style>
  <w:style w:type="character" w:customStyle="1" w:styleId="CitaviBibliographyHeadingZchn">
    <w:name w:val="Citavi Bibliography Heading Zchn"/>
    <w:basedOn w:val="DefaultParagraphFont"/>
    <w:link w:val="CitaviBibliographyHeading"/>
    <w:rsid w:val="003562C9"/>
    <w:rPr>
      <w:rFonts w:asciiTheme="majorHAnsi" w:eastAsiaTheme="majorEastAsia" w:hAnsiTheme="majorHAnsi" w:cstheme="majorBidi"/>
      <w:b/>
      <w:bCs/>
      <w:color w:val="2F5496" w:themeColor="accent1" w:themeShade="BF"/>
      <w:sz w:val="28"/>
      <w:szCs w:val="28"/>
      <w:lang w:eastAsia="de-DE"/>
    </w:rPr>
  </w:style>
  <w:style w:type="character" w:customStyle="1" w:styleId="Heading1Char">
    <w:name w:val="Heading 1 Char"/>
    <w:basedOn w:val="DefaultParagraphFont"/>
    <w:link w:val="Heading1"/>
    <w:uiPriority w:val="9"/>
    <w:rsid w:val="003562C9"/>
    <w:rPr>
      <w:rFonts w:asciiTheme="majorHAnsi" w:eastAsiaTheme="majorEastAsia" w:hAnsiTheme="majorHAnsi" w:cstheme="majorBidi"/>
      <w:b/>
      <w:bCs/>
      <w:color w:val="2F5496" w:themeColor="accent1" w:themeShade="BF"/>
      <w:sz w:val="28"/>
      <w:szCs w:val="28"/>
      <w:lang w:eastAsia="de-DE"/>
    </w:rPr>
  </w:style>
  <w:style w:type="paragraph" w:customStyle="1" w:styleId="CitaviBibliographySubheading1">
    <w:name w:val="Citavi Bibliography Subheading 1"/>
    <w:basedOn w:val="Heading2"/>
    <w:link w:val="CitaviBibliographySubheading1Zchn"/>
    <w:rsid w:val="003562C9"/>
    <w:pPr>
      <w:spacing w:line="480" w:lineRule="auto"/>
      <w:outlineLvl w:val="9"/>
    </w:pPr>
    <w:rPr>
      <w:lang w:val="en-US"/>
    </w:rPr>
  </w:style>
  <w:style w:type="character" w:customStyle="1" w:styleId="CitaviBibliographySubheading1Zchn">
    <w:name w:val="Citavi Bibliography Subheading 1 Zchn"/>
    <w:basedOn w:val="DefaultParagraphFont"/>
    <w:link w:val="CitaviBibliographySubheading1"/>
    <w:rsid w:val="003562C9"/>
    <w:rPr>
      <w:rFonts w:asciiTheme="majorHAnsi" w:eastAsiaTheme="majorEastAsia" w:hAnsiTheme="majorHAnsi" w:cstheme="majorBidi"/>
      <w:b/>
      <w:bCs/>
      <w:color w:val="4472C4" w:themeColor="accent1"/>
      <w:sz w:val="26"/>
      <w:szCs w:val="26"/>
      <w:lang w:val="en-US" w:eastAsia="de-DE"/>
    </w:rPr>
  </w:style>
  <w:style w:type="character" w:customStyle="1" w:styleId="Heading2Char">
    <w:name w:val="Heading 2 Char"/>
    <w:basedOn w:val="DefaultParagraphFont"/>
    <w:link w:val="Heading2"/>
    <w:uiPriority w:val="9"/>
    <w:semiHidden/>
    <w:rsid w:val="003562C9"/>
    <w:rPr>
      <w:rFonts w:asciiTheme="majorHAnsi" w:eastAsiaTheme="majorEastAsia" w:hAnsiTheme="majorHAnsi" w:cstheme="majorBidi"/>
      <w:b/>
      <w:bCs/>
      <w:color w:val="4472C4" w:themeColor="accent1"/>
      <w:sz w:val="26"/>
      <w:szCs w:val="26"/>
      <w:lang w:eastAsia="de-DE"/>
    </w:rPr>
  </w:style>
  <w:style w:type="paragraph" w:customStyle="1" w:styleId="CitaviBibliographySubheading2">
    <w:name w:val="Citavi Bibliography Subheading 2"/>
    <w:basedOn w:val="Heading3"/>
    <w:link w:val="CitaviBibliographySubheading2Zchn"/>
    <w:rsid w:val="003562C9"/>
    <w:pPr>
      <w:spacing w:line="480" w:lineRule="auto"/>
      <w:outlineLvl w:val="9"/>
    </w:pPr>
    <w:rPr>
      <w:lang w:val="en-US"/>
    </w:rPr>
  </w:style>
  <w:style w:type="character" w:customStyle="1" w:styleId="CitaviBibliographySubheading2Zchn">
    <w:name w:val="Citavi Bibliography Subheading 2 Zchn"/>
    <w:basedOn w:val="DefaultParagraphFont"/>
    <w:link w:val="CitaviBibliographySubheading2"/>
    <w:rsid w:val="003562C9"/>
    <w:rPr>
      <w:rFonts w:asciiTheme="majorHAnsi" w:eastAsiaTheme="majorEastAsia" w:hAnsiTheme="majorHAnsi" w:cstheme="majorBidi"/>
      <w:b/>
      <w:bCs/>
      <w:color w:val="4472C4" w:themeColor="accent1"/>
      <w:lang w:val="en-US" w:eastAsia="de-DE"/>
    </w:rPr>
  </w:style>
  <w:style w:type="character" w:customStyle="1" w:styleId="Heading3Char">
    <w:name w:val="Heading 3 Char"/>
    <w:basedOn w:val="DefaultParagraphFont"/>
    <w:link w:val="Heading3"/>
    <w:uiPriority w:val="9"/>
    <w:semiHidden/>
    <w:rsid w:val="003562C9"/>
    <w:rPr>
      <w:rFonts w:asciiTheme="majorHAnsi" w:eastAsiaTheme="majorEastAsia" w:hAnsiTheme="majorHAnsi" w:cstheme="majorBidi"/>
      <w:b/>
      <w:bCs/>
      <w:color w:val="4472C4" w:themeColor="accent1"/>
      <w:lang w:eastAsia="de-DE"/>
    </w:rPr>
  </w:style>
  <w:style w:type="paragraph" w:customStyle="1" w:styleId="CitaviBibliographySubheading3">
    <w:name w:val="Citavi Bibliography Subheading 3"/>
    <w:basedOn w:val="Heading4"/>
    <w:link w:val="CitaviBibliographySubheading3Zchn"/>
    <w:rsid w:val="003562C9"/>
    <w:pPr>
      <w:spacing w:line="480" w:lineRule="auto"/>
      <w:outlineLvl w:val="9"/>
    </w:pPr>
    <w:rPr>
      <w:lang w:val="en-US"/>
    </w:rPr>
  </w:style>
  <w:style w:type="character" w:customStyle="1" w:styleId="CitaviBibliographySubheading3Zchn">
    <w:name w:val="Citavi Bibliography Subheading 3 Zchn"/>
    <w:basedOn w:val="DefaultParagraphFont"/>
    <w:link w:val="CitaviBibliographySubheading3"/>
    <w:rsid w:val="003562C9"/>
    <w:rPr>
      <w:rFonts w:asciiTheme="majorHAnsi" w:eastAsiaTheme="majorEastAsia" w:hAnsiTheme="majorHAnsi" w:cstheme="majorBidi"/>
      <w:b/>
      <w:bCs/>
      <w:i/>
      <w:iCs/>
      <w:color w:val="4472C4" w:themeColor="accent1"/>
      <w:lang w:val="en-US" w:eastAsia="de-DE"/>
    </w:rPr>
  </w:style>
  <w:style w:type="character" w:customStyle="1" w:styleId="Heading4Char">
    <w:name w:val="Heading 4 Char"/>
    <w:basedOn w:val="DefaultParagraphFont"/>
    <w:link w:val="Heading4"/>
    <w:uiPriority w:val="9"/>
    <w:semiHidden/>
    <w:rsid w:val="003562C9"/>
    <w:rPr>
      <w:rFonts w:asciiTheme="majorHAnsi" w:eastAsiaTheme="majorEastAsia" w:hAnsiTheme="majorHAnsi" w:cstheme="majorBidi"/>
      <w:b/>
      <w:bCs/>
      <w:i/>
      <w:iCs/>
      <w:color w:val="4472C4" w:themeColor="accent1"/>
      <w:lang w:eastAsia="de-DE"/>
    </w:rPr>
  </w:style>
  <w:style w:type="paragraph" w:customStyle="1" w:styleId="CitaviBibliographySubheading4">
    <w:name w:val="Citavi Bibliography Subheading 4"/>
    <w:basedOn w:val="Heading5"/>
    <w:link w:val="CitaviBibliographySubheading4Zchn"/>
    <w:rsid w:val="003562C9"/>
    <w:pPr>
      <w:spacing w:line="480" w:lineRule="auto"/>
      <w:outlineLvl w:val="9"/>
    </w:pPr>
    <w:rPr>
      <w:lang w:val="en-US"/>
    </w:rPr>
  </w:style>
  <w:style w:type="character" w:customStyle="1" w:styleId="CitaviBibliographySubheading4Zchn">
    <w:name w:val="Citavi Bibliography Subheading 4 Zchn"/>
    <w:basedOn w:val="DefaultParagraphFont"/>
    <w:link w:val="CitaviBibliographySubheading4"/>
    <w:rsid w:val="003562C9"/>
    <w:rPr>
      <w:rFonts w:asciiTheme="majorHAnsi" w:eastAsiaTheme="majorEastAsia" w:hAnsiTheme="majorHAnsi" w:cstheme="majorBidi"/>
      <w:color w:val="1F3763" w:themeColor="accent1" w:themeShade="7F"/>
      <w:lang w:val="en-US" w:eastAsia="de-DE"/>
    </w:rPr>
  </w:style>
  <w:style w:type="character" w:customStyle="1" w:styleId="Heading5Char">
    <w:name w:val="Heading 5 Char"/>
    <w:basedOn w:val="DefaultParagraphFont"/>
    <w:link w:val="Heading5"/>
    <w:uiPriority w:val="9"/>
    <w:semiHidden/>
    <w:rsid w:val="003562C9"/>
    <w:rPr>
      <w:rFonts w:asciiTheme="majorHAnsi" w:eastAsiaTheme="majorEastAsia" w:hAnsiTheme="majorHAnsi" w:cstheme="majorBidi"/>
      <w:color w:val="1F3763" w:themeColor="accent1" w:themeShade="7F"/>
      <w:lang w:eastAsia="de-DE"/>
    </w:rPr>
  </w:style>
  <w:style w:type="paragraph" w:customStyle="1" w:styleId="CitaviBibliographySubheading5">
    <w:name w:val="Citavi Bibliography Subheading 5"/>
    <w:basedOn w:val="Heading6"/>
    <w:link w:val="CitaviBibliographySubheading5Zchn"/>
    <w:rsid w:val="003562C9"/>
    <w:pPr>
      <w:spacing w:line="480" w:lineRule="auto"/>
      <w:outlineLvl w:val="9"/>
    </w:pPr>
    <w:rPr>
      <w:lang w:val="en-US"/>
    </w:rPr>
  </w:style>
  <w:style w:type="character" w:customStyle="1" w:styleId="CitaviBibliographySubheading5Zchn">
    <w:name w:val="Citavi Bibliography Subheading 5 Zchn"/>
    <w:basedOn w:val="DefaultParagraphFont"/>
    <w:link w:val="CitaviBibliographySubheading5"/>
    <w:rsid w:val="003562C9"/>
    <w:rPr>
      <w:rFonts w:asciiTheme="majorHAnsi" w:eastAsiaTheme="majorEastAsia" w:hAnsiTheme="majorHAnsi" w:cstheme="majorBidi"/>
      <w:i/>
      <w:iCs/>
      <w:color w:val="1F3763" w:themeColor="accent1" w:themeShade="7F"/>
      <w:lang w:val="en-US" w:eastAsia="de-DE"/>
    </w:rPr>
  </w:style>
  <w:style w:type="character" w:customStyle="1" w:styleId="Heading6Char">
    <w:name w:val="Heading 6 Char"/>
    <w:basedOn w:val="DefaultParagraphFont"/>
    <w:link w:val="Heading6"/>
    <w:uiPriority w:val="9"/>
    <w:semiHidden/>
    <w:rsid w:val="003562C9"/>
    <w:rPr>
      <w:rFonts w:asciiTheme="majorHAnsi" w:eastAsiaTheme="majorEastAsia" w:hAnsiTheme="majorHAnsi" w:cstheme="majorBidi"/>
      <w:i/>
      <w:iCs/>
      <w:color w:val="1F3763" w:themeColor="accent1" w:themeShade="7F"/>
      <w:lang w:eastAsia="de-DE"/>
    </w:rPr>
  </w:style>
  <w:style w:type="paragraph" w:customStyle="1" w:styleId="CitaviBibliographySubheading6">
    <w:name w:val="Citavi Bibliography Subheading 6"/>
    <w:basedOn w:val="Heading7"/>
    <w:link w:val="CitaviBibliographySubheading6Zchn"/>
    <w:rsid w:val="003562C9"/>
    <w:pPr>
      <w:spacing w:line="480" w:lineRule="auto"/>
      <w:outlineLvl w:val="9"/>
    </w:pPr>
    <w:rPr>
      <w:lang w:val="en-US"/>
    </w:rPr>
  </w:style>
  <w:style w:type="character" w:customStyle="1" w:styleId="CitaviBibliographySubheading6Zchn">
    <w:name w:val="Citavi Bibliography Subheading 6 Zchn"/>
    <w:basedOn w:val="DefaultParagraphFont"/>
    <w:link w:val="CitaviBibliographySubheading6"/>
    <w:rsid w:val="003562C9"/>
    <w:rPr>
      <w:rFonts w:asciiTheme="majorHAnsi" w:eastAsiaTheme="majorEastAsia" w:hAnsiTheme="majorHAnsi" w:cstheme="majorBidi"/>
      <w:i/>
      <w:iCs/>
      <w:color w:val="404040" w:themeColor="text1" w:themeTint="BF"/>
      <w:lang w:val="en-US" w:eastAsia="de-DE"/>
    </w:rPr>
  </w:style>
  <w:style w:type="character" w:customStyle="1" w:styleId="Heading7Char">
    <w:name w:val="Heading 7 Char"/>
    <w:basedOn w:val="DefaultParagraphFont"/>
    <w:link w:val="Heading7"/>
    <w:uiPriority w:val="9"/>
    <w:semiHidden/>
    <w:rsid w:val="003562C9"/>
    <w:rPr>
      <w:rFonts w:asciiTheme="majorHAnsi" w:eastAsiaTheme="majorEastAsia" w:hAnsiTheme="majorHAnsi" w:cstheme="majorBidi"/>
      <w:i/>
      <w:iCs/>
      <w:color w:val="404040" w:themeColor="text1" w:themeTint="BF"/>
      <w:lang w:eastAsia="de-DE"/>
    </w:rPr>
  </w:style>
  <w:style w:type="paragraph" w:customStyle="1" w:styleId="CitaviBibliographySubheading7">
    <w:name w:val="Citavi Bibliography Subheading 7"/>
    <w:basedOn w:val="Heading8"/>
    <w:link w:val="CitaviBibliographySubheading7Zchn"/>
    <w:rsid w:val="003562C9"/>
    <w:pPr>
      <w:spacing w:line="480" w:lineRule="auto"/>
      <w:outlineLvl w:val="9"/>
    </w:pPr>
    <w:rPr>
      <w:lang w:val="en-US"/>
    </w:rPr>
  </w:style>
  <w:style w:type="character" w:customStyle="1" w:styleId="CitaviBibliographySubheading7Zchn">
    <w:name w:val="Citavi Bibliography Subheading 7 Zchn"/>
    <w:basedOn w:val="DefaultParagraphFont"/>
    <w:link w:val="CitaviBibliographySubheading7"/>
    <w:rsid w:val="003562C9"/>
    <w:rPr>
      <w:rFonts w:asciiTheme="majorHAnsi" w:eastAsiaTheme="majorEastAsia" w:hAnsiTheme="majorHAnsi" w:cstheme="majorBidi"/>
      <w:color w:val="404040" w:themeColor="text1" w:themeTint="BF"/>
      <w:sz w:val="20"/>
      <w:szCs w:val="20"/>
      <w:lang w:val="en-US" w:eastAsia="de-DE"/>
    </w:rPr>
  </w:style>
  <w:style w:type="character" w:customStyle="1" w:styleId="Heading8Char">
    <w:name w:val="Heading 8 Char"/>
    <w:basedOn w:val="DefaultParagraphFont"/>
    <w:link w:val="Heading8"/>
    <w:uiPriority w:val="9"/>
    <w:semiHidden/>
    <w:rsid w:val="003562C9"/>
    <w:rPr>
      <w:rFonts w:asciiTheme="majorHAnsi" w:eastAsiaTheme="majorEastAsia" w:hAnsiTheme="majorHAnsi" w:cstheme="majorBidi"/>
      <w:color w:val="404040" w:themeColor="text1" w:themeTint="BF"/>
      <w:sz w:val="20"/>
      <w:szCs w:val="20"/>
      <w:lang w:eastAsia="de-DE"/>
    </w:rPr>
  </w:style>
  <w:style w:type="paragraph" w:customStyle="1" w:styleId="CitaviBibliographySubheading8">
    <w:name w:val="Citavi Bibliography Subheading 8"/>
    <w:basedOn w:val="Heading9"/>
    <w:link w:val="CitaviBibliographySubheading8Zchn"/>
    <w:rsid w:val="003562C9"/>
    <w:pPr>
      <w:spacing w:line="480" w:lineRule="auto"/>
      <w:outlineLvl w:val="9"/>
    </w:pPr>
    <w:rPr>
      <w:lang w:val="en-US"/>
    </w:rPr>
  </w:style>
  <w:style w:type="character" w:customStyle="1" w:styleId="CitaviBibliographySubheading8Zchn">
    <w:name w:val="Citavi Bibliography Subheading 8 Zchn"/>
    <w:basedOn w:val="DefaultParagraphFont"/>
    <w:link w:val="CitaviBibliographySubheading8"/>
    <w:rsid w:val="003562C9"/>
    <w:rPr>
      <w:rFonts w:asciiTheme="majorHAnsi" w:eastAsiaTheme="majorEastAsia" w:hAnsiTheme="majorHAnsi" w:cstheme="majorBidi"/>
      <w:i/>
      <w:iCs/>
      <w:color w:val="404040" w:themeColor="text1" w:themeTint="BF"/>
      <w:sz w:val="20"/>
      <w:szCs w:val="20"/>
      <w:lang w:val="en-US" w:eastAsia="de-DE"/>
    </w:rPr>
  </w:style>
  <w:style w:type="character" w:customStyle="1" w:styleId="Heading9Char">
    <w:name w:val="Heading 9 Char"/>
    <w:basedOn w:val="DefaultParagraphFont"/>
    <w:link w:val="Heading9"/>
    <w:uiPriority w:val="9"/>
    <w:semiHidden/>
    <w:rsid w:val="003562C9"/>
    <w:rPr>
      <w:rFonts w:asciiTheme="majorHAnsi" w:eastAsiaTheme="majorEastAsia" w:hAnsiTheme="majorHAnsi" w:cstheme="majorBidi"/>
      <w:i/>
      <w:iCs/>
      <w:color w:val="404040" w:themeColor="text1" w:themeTint="BF"/>
      <w:sz w:val="20"/>
      <w:szCs w:val="20"/>
      <w:lang w:eastAsia="de-DE"/>
    </w:rPr>
  </w:style>
  <w:style w:type="character" w:styleId="CommentReference">
    <w:name w:val="annotation reference"/>
    <w:basedOn w:val="DefaultParagraphFont"/>
    <w:uiPriority w:val="99"/>
    <w:semiHidden/>
    <w:unhideWhenUsed/>
    <w:rsid w:val="002C18A2"/>
    <w:rPr>
      <w:sz w:val="16"/>
      <w:szCs w:val="16"/>
    </w:rPr>
  </w:style>
  <w:style w:type="paragraph" w:styleId="CommentText">
    <w:name w:val="annotation text"/>
    <w:basedOn w:val="Normal"/>
    <w:link w:val="CommentTextChar"/>
    <w:uiPriority w:val="99"/>
    <w:unhideWhenUsed/>
    <w:rsid w:val="002C18A2"/>
    <w:rPr>
      <w:sz w:val="20"/>
      <w:szCs w:val="20"/>
    </w:rPr>
  </w:style>
  <w:style w:type="character" w:customStyle="1" w:styleId="CommentTextChar">
    <w:name w:val="Comment Text Char"/>
    <w:basedOn w:val="DefaultParagraphFont"/>
    <w:link w:val="CommentText"/>
    <w:uiPriority w:val="99"/>
    <w:rsid w:val="002C18A2"/>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2C18A2"/>
    <w:rPr>
      <w:b/>
      <w:bCs/>
    </w:rPr>
  </w:style>
  <w:style w:type="character" w:customStyle="1" w:styleId="CommentSubjectChar">
    <w:name w:val="Comment Subject Char"/>
    <w:basedOn w:val="CommentTextChar"/>
    <w:link w:val="CommentSubject"/>
    <w:uiPriority w:val="99"/>
    <w:semiHidden/>
    <w:rsid w:val="002C18A2"/>
    <w:rPr>
      <w:rFonts w:ascii="Times New Roman" w:eastAsia="Times New Roman" w:hAnsi="Times New Roman" w:cs="Times New Roman"/>
      <w:b/>
      <w:bCs/>
      <w:sz w:val="20"/>
      <w:szCs w:val="20"/>
      <w:lang w:eastAsia="de-DE"/>
    </w:rPr>
  </w:style>
  <w:style w:type="table" w:customStyle="1" w:styleId="Listentabelle6farbig1">
    <w:name w:val="Listentabelle 6 farbig1"/>
    <w:basedOn w:val="TableNormal"/>
    <w:uiPriority w:val="51"/>
    <w:rsid w:val="00CE1A9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ellefuleiste">
    <w:name w:val="Tabellefußleiste"/>
    <w:basedOn w:val="Normal"/>
    <w:qFormat/>
    <w:rsid w:val="00CE1A97"/>
    <w:pPr>
      <w:jc w:val="both"/>
    </w:pPr>
    <w:rPr>
      <w:rFonts w:asciiTheme="minorHAnsi" w:eastAsiaTheme="minorHAnsi" w:hAnsiTheme="minorHAnsi" w:cstheme="minorBidi"/>
      <w:i/>
      <w:sz w:val="22"/>
      <w:lang w:val="en-US" w:eastAsia="en-US"/>
    </w:rPr>
  </w:style>
  <w:style w:type="paragraph" w:styleId="Revision">
    <w:name w:val="Revision"/>
    <w:hidden/>
    <w:uiPriority w:val="99"/>
    <w:semiHidden/>
    <w:rsid w:val="00052878"/>
    <w:rPr>
      <w:rFonts w:ascii="Times New Roman" w:eastAsia="Times New Roman" w:hAnsi="Times New Roman" w:cs="Times New Roman"/>
      <w:lang w:eastAsia="de-DE"/>
    </w:rPr>
  </w:style>
  <w:style w:type="character" w:customStyle="1" w:styleId="cf01">
    <w:name w:val="cf01"/>
    <w:basedOn w:val="DefaultParagraphFont"/>
    <w:rsid w:val="003F3D06"/>
    <w:rPr>
      <w:rFonts w:ascii="Segoe UI" w:hAnsi="Segoe UI" w:cs="Segoe UI" w:hint="default"/>
      <w:sz w:val="18"/>
      <w:szCs w:val="18"/>
    </w:rPr>
  </w:style>
  <w:style w:type="character" w:customStyle="1" w:styleId="cf11">
    <w:name w:val="cf11"/>
    <w:basedOn w:val="DefaultParagraphFont"/>
    <w:rsid w:val="003F3D06"/>
    <w:rPr>
      <w:rFonts w:ascii="Segoe UI" w:hAnsi="Segoe UI" w:cs="Segoe UI" w:hint="default"/>
      <w:i/>
      <w:iCs/>
      <w:sz w:val="18"/>
      <w:szCs w:val="18"/>
    </w:rPr>
  </w:style>
  <w:style w:type="character" w:customStyle="1" w:styleId="NichtaufgelsteErwhnung1">
    <w:name w:val="Nicht aufgelöste Erwähnung1"/>
    <w:basedOn w:val="DefaultParagraphFont"/>
    <w:uiPriority w:val="99"/>
    <w:semiHidden/>
    <w:unhideWhenUsed/>
    <w:rsid w:val="00D451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2960228">
      <w:bodyDiv w:val="1"/>
      <w:marLeft w:val="0"/>
      <w:marRight w:val="0"/>
      <w:marTop w:val="0"/>
      <w:marBottom w:val="0"/>
      <w:divBdr>
        <w:top w:val="none" w:sz="0" w:space="0" w:color="auto"/>
        <w:left w:val="none" w:sz="0" w:space="0" w:color="auto"/>
        <w:bottom w:val="none" w:sz="0" w:space="0" w:color="auto"/>
        <w:right w:val="none" w:sz="0" w:space="0" w:color="auto"/>
      </w:divBdr>
    </w:div>
    <w:div w:id="780418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ECA07B-AF78-AC4E-A936-2EAA59BA85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29</Words>
  <Characters>1879</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lotze</dc:creator>
  <cp:lastModifiedBy>Manikandan R</cp:lastModifiedBy>
  <cp:revision>3</cp:revision>
  <cp:lastPrinted>2023-01-06T14:07:00Z</cp:lastPrinted>
  <dcterms:created xsi:type="dcterms:W3CDTF">2024-03-04T15:19:00Z</dcterms:created>
  <dcterms:modified xsi:type="dcterms:W3CDTF">2024-05-28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troke</vt:lpwstr>
  </property>
  <property fmtid="{D5CDD505-2E9C-101B-9397-08002B2CF9AE}" pid="3" name="CitaviDocumentProperty_0">
    <vt:lpwstr>dd40b498-dd96-4c8b-9a97-3f40560c6f42</vt:lpwstr>
  </property>
  <property fmtid="{D5CDD505-2E9C-101B-9397-08002B2CF9AE}" pid="4" name="CitaviDocumentProperty_6">
    <vt:lpwstr>True</vt:lpwstr>
  </property>
  <property fmtid="{D5CDD505-2E9C-101B-9397-08002B2CF9AE}" pid="5" name="CitaviDocumentProperty_1">
    <vt:lpwstr>5.7.1.0</vt:lpwstr>
  </property>
  <property fmtid="{D5CDD505-2E9C-101B-9397-08002B2CF9AE}" pid="6" name="CitaviDocumentProperty_8">
    <vt:lpwstr>C:\Users\user\Documents\Citavi 5\Projects\Stroke\Stroke.ctv5</vt:lpwstr>
  </property>
</Properties>
</file>